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597C6" w14:textId="2D95FD49" w:rsidR="003B3264" w:rsidRPr="003B3264" w:rsidRDefault="00AB33E8" w:rsidP="003B3264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t>S2</w:t>
      </w:r>
      <w:proofErr w:type="spellEnd"/>
      <w:r w:rsidR="003B3264">
        <w:rPr>
          <w:rFonts w:ascii="Times New Roman" w:hAnsi="Times New Roman" w:cs="Times New Roman"/>
          <w:sz w:val="24"/>
          <w:szCs w:val="24"/>
          <w:lang w:val="en-CA"/>
        </w:rPr>
        <w:t xml:space="preserve"> M</w:t>
      </w:r>
      <w:r w:rsidR="003B3264" w:rsidRPr="00FF6661">
        <w:rPr>
          <w:rFonts w:ascii="Times New Roman" w:hAnsi="Times New Roman" w:cs="Times New Roman"/>
          <w:sz w:val="24"/>
          <w:szCs w:val="24"/>
          <w:lang w:val="en-CA"/>
        </w:rPr>
        <w:t>ultivariate l</w:t>
      </w:r>
      <w:r w:rsidR="003B3264">
        <w:rPr>
          <w:rFonts w:ascii="Times New Roman" w:hAnsi="Times New Roman" w:cs="Times New Roman"/>
          <w:sz w:val="24"/>
          <w:szCs w:val="24"/>
          <w:lang w:val="en-CA"/>
        </w:rPr>
        <w:t>ogistic regression on T</w:t>
      </w:r>
      <w:r w:rsidR="003B3264" w:rsidRPr="00FF6661">
        <w:rPr>
          <w:rFonts w:ascii="Times New Roman" w:hAnsi="Times New Roman" w:cs="Times New Roman"/>
          <w:sz w:val="24"/>
          <w:szCs w:val="24"/>
          <w:lang w:val="en-CA"/>
        </w:rPr>
        <w:t>riglyceride</w:t>
      </w:r>
      <w:r w:rsidR="003B3264">
        <w:rPr>
          <w:rFonts w:ascii="Times New Roman" w:hAnsi="Times New Roman" w:cs="Times New Roman"/>
          <w:sz w:val="24"/>
          <w:szCs w:val="24"/>
          <w:lang w:val="en-CA"/>
        </w:rPr>
        <w:t xml:space="preserve">s &gt; 1.5 mmol/L, </w:t>
      </w:r>
      <w:r w:rsidR="003B3264" w:rsidRPr="003B3264">
        <w:rPr>
          <w:rFonts w:ascii="Times New Roman" w:hAnsi="Times New Roman" w:cs="Times New Roman"/>
          <w:b/>
          <w:sz w:val="24"/>
          <w:szCs w:val="24"/>
          <w:lang w:val="en-CA"/>
        </w:rPr>
        <w:t>COPD 2+ only</w:t>
      </w:r>
    </w:p>
    <w:tbl>
      <w:tblPr>
        <w:tblStyle w:val="Grilledutableau"/>
        <w:tblW w:w="9355" w:type="dxa"/>
        <w:jc w:val="center"/>
        <w:tblLook w:val="04A0" w:firstRow="1" w:lastRow="0" w:firstColumn="1" w:lastColumn="0" w:noHBand="0" w:noVBand="1"/>
      </w:tblPr>
      <w:tblGrid>
        <w:gridCol w:w="3402"/>
        <w:gridCol w:w="284"/>
        <w:gridCol w:w="3402"/>
        <w:gridCol w:w="1417"/>
        <w:gridCol w:w="850"/>
      </w:tblGrid>
      <w:tr w:rsidR="00511A73" w:rsidRPr="004B034F" w14:paraId="6D711CA0" w14:textId="07FC7E58" w:rsidTr="00043AD9">
        <w:trPr>
          <w:trHeight w:val="699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C5F93" w14:textId="77777777" w:rsidR="00511A73" w:rsidRPr="00667A58" w:rsidRDefault="00511A73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8BB394E" w14:textId="77777777" w:rsidR="00511A73" w:rsidRPr="00667A58" w:rsidRDefault="00511A73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25A4C" w14:textId="77777777" w:rsidR="00511A73" w:rsidRPr="002D65DB" w:rsidRDefault="00511A73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</w:t>
            </w:r>
            <w:r w:rsidRPr="002F122F">
              <w:rPr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proofErr w:type="spellStart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95%CI</w:t>
            </w:r>
            <w:proofErr w:type="spellEnd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7A35F" w14:textId="14595E0E" w:rsidR="00511A73" w:rsidRPr="001D4C0B" w:rsidRDefault="00511A73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D4C0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- value</w:t>
            </w:r>
          </w:p>
        </w:tc>
      </w:tr>
      <w:tr w:rsidR="00511A73" w:rsidRPr="002D65DB" w14:paraId="2CB54F56" w14:textId="7A93768F" w:rsidTr="00471A8A">
        <w:trPr>
          <w:trHeight w:val="136"/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408E2" w14:textId="4AED1F3E" w:rsidR="00511A73" w:rsidRPr="00471A8A" w:rsidRDefault="00511A73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PD 2+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892A" w14:textId="4F5C3A89" w:rsidR="00511A73" w:rsidRPr="00667A58" w:rsidRDefault="00511A73" w:rsidP="00BE2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26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5 ; 2.92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BD98A" w14:textId="1DF2850D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384051" w14:textId="1CE793D2" w:rsidR="00511A73" w:rsidRDefault="00511A73" w:rsidP="00BE2DD8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7</w:t>
            </w:r>
          </w:p>
        </w:tc>
      </w:tr>
      <w:tr w:rsidR="00511A73" w:rsidRPr="002D65DB" w14:paraId="561447D3" w14:textId="37081A59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65AB" w14:textId="124ADE17" w:rsidR="00511A73" w:rsidRPr="00F4249C" w:rsidRDefault="00511A73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ge (ye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1947" w14:textId="77777777" w:rsidR="00511A73" w:rsidRPr="002D65DB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8F8F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E7A7A4" w14:textId="7B1E9C6D" w:rsidR="00511A73" w:rsidRPr="00043AD9" w:rsidRDefault="00043AD9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043AD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6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</w:tr>
      <w:tr w:rsidR="00511A73" w:rsidRPr="002D65DB" w14:paraId="3A11F5D1" w14:textId="6E171A37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528D" w14:textId="1C3BFBC7" w:rsidR="00511A73" w:rsidRPr="001D72E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72E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6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D074" w14:textId="77777777" w:rsidR="00511A73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B4D3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558F71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1B08AE7E" w14:textId="786CA568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33CE" w14:textId="0425FFB2" w:rsidR="00511A73" w:rsidRPr="001D72E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0-6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60B8" w14:textId="42900F02" w:rsidR="00511A73" w:rsidRDefault="00511A73" w:rsidP="00CB7F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02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37 ; 2.80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487C" w14:textId="71728374" w:rsidR="00511A73" w:rsidRPr="002426BA" w:rsidRDefault="00511A73" w:rsidP="00BE2DD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12924B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64D5D441" w14:textId="12834FD8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CB66" w14:textId="615666A3" w:rsidR="00511A73" w:rsidRPr="001D72E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6-7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E7AA" w14:textId="4863543A" w:rsidR="00511A73" w:rsidRPr="002D65DB" w:rsidRDefault="00511A73" w:rsidP="00CB7F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16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3 ; 3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35E8" w14:textId="6187FC55" w:rsidR="00511A73" w:rsidRPr="002426BA" w:rsidRDefault="00511A73" w:rsidP="00BE2DD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7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9ACA0A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19FAF381" w14:textId="1745C0CB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ACAF" w14:textId="50BDA674" w:rsidR="00511A73" w:rsidRPr="001D72E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7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A512" w14:textId="5953A85C" w:rsidR="00511A73" w:rsidRPr="002D65DB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58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22 ; 1.53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61CE" w14:textId="6CDB71CF" w:rsidR="00511A73" w:rsidRPr="002426BA" w:rsidRDefault="00511A73" w:rsidP="00BE2DD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3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01F972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52F7163C" w14:textId="68CB721D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6345" w14:textId="37C0AD30" w:rsidR="00511A73" w:rsidRPr="00471A8A" w:rsidRDefault="00511A73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ex (me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2BE1" w14:textId="1B3EB344" w:rsidR="00511A73" w:rsidRPr="002D65DB" w:rsidRDefault="00511A73" w:rsidP="00CB7F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58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20 ; 1.70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1A1A" w14:textId="5EFFE265" w:rsidR="00511A73" w:rsidRPr="002426BA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E5AB5C" w14:textId="4C70A1C8" w:rsidR="00511A73" w:rsidRDefault="00511A73" w:rsidP="00BE2DD8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6</w:t>
            </w:r>
          </w:p>
        </w:tc>
      </w:tr>
      <w:tr w:rsidR="00511A73" w:rsidRPr="00CB7F56" w14:paraId="1DC83617" w14:textId="08EBC6AF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DDE0" w14:textId="0341B222" w:rsidR="00511A73" w:rsidRPr="004F1751" w:rsidRDefault="00511A73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Kg/</w:t>
            </w:r>
            <w:proofErr w:type="spellStart"/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  <w:proofErr w:type="spellEnd"/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D1AA" w14:textId="77777777" w:rsidR="00511A73" w:rsidRPr="002D65DB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20D3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31EE61" w14:textId="17FB4229" w:rsidR="00511A73" w:rsidRPr="00043AD9" w:rsidRDefault="00043AD9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043AD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6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</w:tr>
      <w:tr w:rsidR="00511A73" w:rsidRPr="002D65DB" w14:paraId="520FEEB9" w14:textId="0E92F208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D883" w14:textId="72D80B46" w:rsidR="00511A73" w:rsidRPr="001D565D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3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F05B" w14:textId="77777777" w:rsidR="00511A73" w:rsidRPr="002D65DB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B9EF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5BDADF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2D65DB" w14:paraId="70D067A7" w14:textId="7CE87F2A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146F" w14:textId="4BD058A4" w:rsidR="00511A73" w:rsidRPr="001D565D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.6-26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CF60" w14:textId="398B46E2" w:rsidR="00511A73" w:rsidRPr="002D65DB" w:rsidRDefault="00511A73" w:rsidP="00CB7F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74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23 ; 2.40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62AD" w14:textId="52CE3CFD" w:rsidR="00511A73" w:rsidRPr="002426BA" w:rsidRDefault="00511A73" w:rsidP="00BE2DD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636C82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2D65DB" w14:paraId="560EB597" w14:textId="4746B9FA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6596" w14:textId="064DE197" w:rsidR="00511A73" w:rsidRPr="001D565D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6-29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DEF7" w14:textId="06CC5B3F" w:rsidR="00511A73" w:rsidRPr="000A77F9" w:rsidRDefault="00511A73" w:rsidP="00CB7F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38</w:t>
            </w:r>
            <w:r w:rsidRPr="000A77F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4</w:t>
            </w:r>
            <w:r w:rsidRPr="000A77F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.36</w:t>
            </w:r>
            <w:r w:rsidRPr="000A77F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A1C3" w14:textId="20826028" w:rsidR="00511A73" w:rsidRPr="000A77F9" w:rsidRDefault="00511A73" w:rsidP="00BE2DD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0A77F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59844F" w14:textId="77777777" w:rsidR="00511A73" w:rsidRPr="000A77F9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77FC9EAA" w14:textId="2835B865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5686" w14:textId="0508EE4F" w:rsidR="00511A73" w:rsidRPr="001D565D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gt;29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FF0A" w14:textId="2A2039C0" w:rsidR="00511A73" w:rsidRPr="000A77F9" w:rsidRDefault="00511A73" w:rsidP="00CB7F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.03</w:t>
            </w:r>
            <w:r w:rsidRPr="000A77F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4</w:t>
            </w:r>
            <w:r w:rsidRPr="000A77F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.79</w:t>
            </w:r>
            <w:r w:rsidRPr="000A77F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EA7D" w14:textId="7CE86110" w:rsidR="00511A73" w:rsidRPr="000A77F9" w:rsidRDefault="00511A73" w:rsidP="00BE2DD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0A77F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EFD189" w14:textId="77777777" w:rsidR="00511A73" w:rsidRPr="000A77F9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4ADCAF47" w14:textId="1E463C41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531E" w14:textId="42AAEF8B" w:rsidR="00511A7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aist/Hip rati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7207" w14:textId="77777777" w:rsidR="00511A73" w:rsidRPr="00511D19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3F00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824808" w14:textId="158B5C99" w:rsidR="00511A73" w:rsidRDefault="00043AD9" w:rsidP="00BE2DD8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BE2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3</w:t>
            </w:r>
          </w:p>
        </w:tc>
      </w:tr>
      <w:tr w:rsidR="00511A73" w:rsidRPr="00CB7F56" w14:paraId="64BCC0F5" w14:textId="2C121A26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B571" w14:textId="32B46CBB" w:rsidR="00511A7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lt;0.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5DFC" w14:textId="6D14406D" w:rsidR="00511A73" w:rsidRPr="00511D19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4D49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81E2F8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65BFFA69" w14:textId="0AED22A8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E500" w14:textId="4EBC157A" w:rsidR="00511A7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87-0.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042B" w14:textId="492D574E" w:rsidR="00511A73" w:rsidRPr="00932358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6.84 (2.05 ; 22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D749" w14:textId="416466A5" w:rsidR="00511A73" w:rsidRDefault="00511A73" w:rsidP="00BE2DD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BE2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574359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38AA3158" w14:textId="1CBF8FA4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F97F" w14:textId="2090D778" w:rsidR="00511A7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94-0.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4BE3" w14:textId="72BCDA0C" w:rsidR="00511A73" w:rsidRPr="00932358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9.78 (2.88 ; 33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19A3" w14:textId="4BE6D9B2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F6460A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3D0BDDC1" w14:textId="31E9E811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6FAD" w14:textId="6FA6CA84" w:rsidR="00511A73" w:rsidRDefault="00511A73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0.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E72F" w14:textId="7213A6C3" w:rsidR="00511A73" w:rsidRPr="00932358" w:rsidRDefault="00511A73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7.86 (1.90 ; 32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DDC7" w14:textId="726CC6C9" w:rsidR="00511A73" w:rsidRDefault="00511A73" w:rsidP="00BE2DD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BE2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78A685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4378DDC6" w14:textId="30992E0F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D745" w14:textId="77777777" w:rsidR="00511A73" w:rsidRPr="004C2571" w:rsidRDefault="00511A73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C257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bacco s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411E" w14:textId="77777777" w:rsidR="00511A73" w:rsidRPr="002D65DB" w:rsidRDefault="00511A73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E793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88C518" w14:textId="5212F82B" w:rsidR="00511A73" w:rsidRPr="00043AD9" w:rsidRDefault="00043AD9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043AD9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00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</w:tr>
      <w:tr w:rsidR="00511A73" w:rsidRPr="002D65DB" w14:paraId="55E4DBA9" w14:textId="3CFE2D25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D9F0" w14:textId="77777777" w:rsidR="00511A73" w:rsidRPr="0079546A" w:rsidRDefault="00511A73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Never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79F8" w14:textId="77777777" w:rsidR="00511A73" w:rsidRPr="002D65DB" w:rsidRDefault="00511A73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F842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16AEFE" w14:textId="77777777" w:rsidR="00511A73" w:rsidRPr="002D65DB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11CF9443" w14:textId="47443C36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BA83" w14:textId="77777777" w:rsidR="00511A73" w:rsidRPr="0079546A" w:rsidRDefault="00511A73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Former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FE71" w14:textId="347CE418" w:rsidR="00511A73" w:rsidRPr="002D65DB" w:rsidRDefault="00511A73" w:rsidP="00CB7F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00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2 ; 2.35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207F" w14:textId="12F1DB63" w:rsidR="00511A73" w:rsidRPr="002426BA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9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C6B9DD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259647D6" w14:textId="25D50963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85EF" w14:textId="77777777" w:rsidR="00511A73" w:rsidRPr="0079546A" w:rsidRDefault="00511A73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Current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197B" w14:textId="0F64B1D6" w:rsidR="00511A73" w:rsidRPr="002D65DB" w:rsidRDefault="00511A73" w:rsidP="00CB7F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01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32 ; 3.23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86F5" w14:textId="625AC42A" w:rsidR="00511A73" w:rsidRPr="002426BA" w:rsidRDefault="00511A73" w:rsidP="00BE2DD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D5D3FB" w14:textId="77777777" w:rsidR="00511A73" w:rsidRDefault="00511A73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511A73" w:rsidRPr="00CB7F56" w14:paraId="65AB7952" w14:textId="3E324D27" w:rsidTr="006564BD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A6A0" w14:textId="77777777" w:rsidR="00511A73" w:rsidRPr="00471A8A" w:rsidRDefault="00511A73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lipemic treat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FF5A" w14:textId="1DA1550F" w:rsidR="00511A73" w:rsidRPr="002D65DB" w:rsidRDefault="00511A73" w:rsidP="00CB7F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94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2 ; 2.10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CE26" w14:textId="60BDF261" w:rsidR="00511A73" w:rsidRPr="002426BA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C6AC82" w14:textId="4F245892" w:rsidR="00511A73" w:rsidRDefault="00043AD9" w:rsidP="00511A7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88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</w:tr>
      <w:tr w:rsidR="00511A73" w:rsidRPr="00CB7F56" w14:paraId="468451F4" w14:textId="22D4BAD0" w:rsidTr="006564BD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A1FD1" w14:textId="77777777" w:rsidR="00511A73" w:rsidRPr="00471A8A" w:rsidRDefault="00511A73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haled corticosteroid treat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39DBE" w14:textId="45ACDAB2" w:rsidR="00511A73" w:rsidRPr="002D65DB" w:rsidRDefault="00511A73" w:rsidP="00CB7F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19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0 ; 3.59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775EF" w14:textId="416D5E69" w:rsidR="00511A73" w:rsidRPr="002426BA" w:rsidRDefault="00511A73" w:rsidP="00511A7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0F9142" w14:textId="4C034FAB" w:rsidR="00511A73" w:rsidRDefault="00043AD9" w:rsidP="00BE2DD8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7</w:t>
            </w:r>
            <w:r w:rsidR="00BE2DD8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6</w:t>
            </w:r>
            <w:bookmarkStart w:id="0" w:name="_GoBack"/>
            <w:bookmarkEnd w:id="0"/>
          </w:p>
        </w:tc>
      </w:tr>
    </w:tbl>
    <w:p w14:paraId="5FDDD150" w14:textId="77777777" w:rsidR="003B3264" w:rsidRPr="0015231D" w:rsidRDefault="003B3264" w:rsidP="006564BD">
      <w:pPr>
        <w:jc w:val="both"/>
        <w:rPr>
          <w:b/>
          <w:color w:val="FF0000"/>
          <w:lang w:val="en-CA"/>
        </w:rPr>
      </w:pPr>
    </w:p>
    <w:p w14:paraId="09659542" w14:textId="0270F8C0" w:rsidR="000970A0" w:rsidRDefault="006564BD" w:rsidP="006564BD">
      <w:p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Significant p-valu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OR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>are shown in bold. COPD: chronic obstructive pulmonar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isease;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COPD2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+: only GOLD stage 2 and 3 are compared with controls; BMI: body mass index; Ref.: reference category. </w:t>
      </w:r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Cox-Snell Model </w:t>
      </w:r>
      <w:proofErr w:type="spellStart"/>
      <w:r w:rsidRPr="007E47A9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7E47A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proofErr w:type="spellEnd"/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20</w:t>
      </w:r>
    </w:p>
    <w:p w14:paraId="0816030E" w14:textId="6E22B202" w:rsidR="00A40266" w:rsidRDefault="00A40266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A402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DB"/>
    <w:rsid w:val="00043AD9"/>
    <w:rsid w:val="000970A0"/>
    <w:rsid w:val="000A055A"/>
    <w:rsid w:val="000A77F9"/>
    <w:rsid w:val="000B12B8"/>
    <w:rsid w:val="000C7248"/>
    <w:rsid w:val="0010675D"/>
    <w:rsid w:val="0018671C"/>
    <w:rsid w:val="001D3579"/>
    <w:rsid w:val="001D565D"/>
    <w:rsid w:val="001D72E3"/>
    <w:rsid w:val="002133BC"/>
    <w:rsid w:val="002426BA"/>
    <w:rsid w:val="002C4182"/>
    <w:rsid w:val="002D65DB"/>
    <w:rsid w:val="00301778"/>
    <w:rsid w:val="00347EC8"/>
    <w:rsid w:val="0038554E"/>
    <w:rsid w:val="003B3264"/>
    <w:rsid w:val="003B33EE"/>
    <w:rsid w:val="003E1F28"/>
    <w:rsid w:val="00413FAC"/>
    <w:rsid w:val="00451B35"/>
    <w:rsid w:val="00471A8A"/>
    <w:rsid w:val="00482463"/>
    <w:rsid w:val="004B12D7"/>
    <w:rsid w:val="004B4851"/>
    <w:rsid w:val="004C2571"/>
    <w:rsid w:val="004C2923"/>
    <w:rsid w:val="004F1751"/>
    <w:rsid w:val="00511A73"/>
    <w:rsid w:val="00511D19"/>
    <w:rsid w:val="00562839"/>
    <w:rsid w:val="005A283A"/>
    <w:rsid w:val="005E5C43"/>
    <w:rsid w:val="005E706B"/>
    <w:rsid w:val="0060202A"/>
    <w:rsid w:val="006048F3"/>
    <w:rsid w:val="0062083F"/>
    <w:rsid w:val="0063441D"/>
    <w:rsid w:val="0065382F"/>
    <w:rsid w:val="006564BD"/>
    <w:rsid w:val="00656E12"/>
    <w:rsid w:val="006B7C19"/>
    <w:rsid w:val="00736ED8"/>
    <w:rsid w:val="007637CD"/>
    <w:rsid w:val="0079546A"/>
    <w:rsid w:val="007974B3"/>
    <w:rsid w:val="007E47A9"/>
    <w:rsid w:val="00823829"/>
    <w:rsid w:val="00841A70"/>
    <w:rsid w:val="00893E94"/>
    <w:rsid w:val="008A6989"/>
    <w:rsid w:val="008E4355"/>
    <w:rsid w:val="00932358"/>
    <w:rsid w:val="00A31060"/>
    <w:rsid w:val="00A40266"/>
    <w:rsid w:val="00A71808"/>
    <w:rsid w:val="00AB33E8"/>
    <w:rsid w:val="00AD2805"/>
    <w:rsid w:val="00AF472E"/>
    <w:rsid w:val="00B22176"/>
    <w:rsid w:val="00B528FE"/>
    <w:rsid w:val="00B52C58"/>
    <w:rsid w:val="00BA6E53"/>
    <w:rsid w:val="00BE207E"/>
    <w:rsid w:val="00BE2DD8"/>
    <w:rsid w:val="00CB7F56"/>
    <w:rsid w:val="00CE69CC"/>
    <w:rsid w:val="00CF0D38"/>
    <w:rsid w:val="00D26E5D"/>
    <w:rsid w:val="00DF7294"/>
    <w:rsid w:val="00E042B5"/>
    <w:rsid w:val="00E221F8"/>
    <w:rsid w:val="00E577F1"/>
    <w:rsid w:val="00E9568E"/>
    <w:rsid w:val="00E9792E"/>
    <w:rsid w:val="00EA5BE7"/>
    <w:rsid w:val="00EE2461"/>
    <w:rsid w:val="00F30272"/>
    <w:rsid w:val="00F41378"/>
    <w:rsid w:val="00F4249C"/>
    <w:rsid w:val="00F47867"/>
    <w:rsid w:val="00F9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E8AD8"/>
  <w15:chartTrackingRefBased/>
  <w15:docId w15:val="{BCA25D9D-235F-4FC8-A476-462D0C7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6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2C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2C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2C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2C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2C5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2C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2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Viglino</dc:creator>
  <cp:keywords/>
  <dc:description/>
  <cp:lastModifiedBy>Damien Viglino</cp:lastModifiedBy>
  <cp:revision>3</cp:revision>
  <dcterms:created xsi:type="dcterms:W3CDTF">2019-12-05T21:12:00Z</dcterms:created>
  <dcterms:modified xsi:type="dcterms:W3CDTF">2019-12-06T18:32:00Z</dcterms:modified>
</cp:coreProperties>
</file>